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4"/>
        <w:gridCol w:w="2156"/>
        <w:gridCol w:w="1260"/>
        <w:gridCol w:w="180"/>
        <w:gridCol w:w="1260"/>
        <w:gridCol w:w="3420"/>
        <w:gridCol w:w="1066"/>
        <w:gridCol w:w="259"/>
      </w:tblGrid>
      <w:tr w:rsidR="00066028" w:rsidRPr="00066028" w:rsidTr="00BF67EF">
        <w:trPr>
          <w:trHeight w:val="389"/>
        </w:trPr>
        <w:tc>
          <w:tcPr>
            <w:tcW w:w="1059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028" w:rsidRPr="00066028" w:rsidRDefault="00237AE3" w:rsidP="00237AE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US"/>
              </w:rPr>
              <w:t xml:space="preserve">S1 </w:t>
            </w:r>
            <w:r w:rsidR="00066028" w:rsidRPr="00066028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US"/>
              </w:rPr>
              <w:t>Table</w:t>
            </w:r>
            <w:bookmarkStart w:id="0" w:name="_GoBack"/>
            <w:bookmarkEnd w:id="0"/>
            <w:r w:rsidR="00066028" w:rsidRPr="00066028">
              <w:rPr>
                <w:rFonts w:ascii="Times New Roman" w:eastAsia="Times New Roman" w:hAnsi="Times New Roman"/>
                <w:b/>
                <w:bCs/>
                <w:color w:val="000000"/>
                <w:szCs w:val="20"/>
                <w:lang w:eastAsia="en-US"/>
              </w:rPr>
              <w:t>. Oligonucleotides used in this study</w:t>
            </w:r>
          </w:p>
        </w:tc>
      </w:tr>
      <w:tr w:rsidR="00066028" w:rsidRPr="00066028" w:rsidTr="00BF67EF">
        <w:trPr>
          <w:gridAfter w:val="1"/>
          <w:wAfter w:w="259" w:type="dxa"/>
          <w:trHeight w:val="44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otein </w:t>
            </w:r>
          </w:p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ame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Genbank</w:t>
            </w:r>
            <w:proofErr w:type="spellEnd"/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Accession #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ligo-nucleotide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Oligonucleotide</w:t>
            </w:r>
          </w:p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equence 5'-3'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mplicon size (</w:t>
            </w:r>
            <w:proofErr w:type="spellStart"/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bp</w:t>
            </w:r>
            <w:proofErr w:type="spellEnd"/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379"/>
        </w:trPr>
        <w:tc>
          <w:tcPr>
            <w:tcW w:w="5850" w:type="dxa"/>
            <w:gridSpan w:val="5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before="12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mRNA amplifica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before="12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before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D1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ADH dehydrogenase subunit 1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4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1569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D1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CACTATTCGGAGCTTTACGAGC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3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D1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ATTATGGCTATGGGTCAGG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III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tochrome oxidase complex subunit III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5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5089.1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III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CTGACCTCCAACAGGAAT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8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III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TCTGAAGCTTGGAGGATG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P6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TP synthase 6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6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67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P6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CACTTGCCCACTTCCTTCC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P6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TAGCTGTAAGCCGGACTG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LG1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NA polymerase gamma subunit 1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7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73.6 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LG1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GCCTGCCTTACTTGGAG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4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LG1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GCTGCACCAGGAATACC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SBP1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ingle-stranded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na</w:t>
            </w:r>
            <w:proofErr w:type="spellEnd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binding protein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C_000072.6</w:t>
            </w: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SBP1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ACAAATGAGATGTGGCGATCA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65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SBP1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GAGCTTCTTACCAGCTAT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P1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opoisomerase    (DNA) I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XM_005392521.2</w:t>
            </w: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P1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CCATCTCCACAACGATTCC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P1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GCCGGTGTTCTCGATCTT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lagen I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8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77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GCGGAGAGTACTGGATC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8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TTCTTTTCCTTGGGGTT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II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lagen III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9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67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II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CCACGAGGTGACA AAGGT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35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LIII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TGCCCACTTGTTCCATC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αSMA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mooth muscle       actin alpha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0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80.6 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MA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GGGCAAATCCAACAACTT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69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MA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CTTGCCTCCTTTGCCTTT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FN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sym w:font="Symbol" w:char="F067"/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terferon-gamma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1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76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FNG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TGAAAGCCTAGAAAGTCT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1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FNG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CATGAATGCATCCTTTTTC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L1β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terleukin-1 beta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2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68.7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L1B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GCTTCAGGCAGGCA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59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L1B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GGATCCACACTCTCCAG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widowControl w:val="0"/>
              <w:spacing w:before="100" w:before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37AE3">
              <w:rPr>
                <w:rFonts w:ascii="Times New Roman" w:hAnsi="Times New Roman"/>
                <w:color w:val="000000"/>
                <w:sz w:val="20"/>
                <w:szCs w:val="20"/>
              </w:rPr>
              <w:t>IL</w:t>
            </w: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Interleukin 1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hyperlink r:id="rId13" w:history="1">
              <w:r w:rsidRPr="00237AE3">
                <w:rPr>
                  <w:rFonts w:ascii="Times New Roman" w:hAnsi="Times New Roman"/>
                  <w:color w:val="000000"/>
                  <w:sz w:val="20"/>
                  <w:szCs w:val="20"/>
                </w:rPr>
                <w:t>NM_010548.2 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IL10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GCTCTTACTGACTGGCATGA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IL10R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CGCAGCTAGGAGCATGT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Arginase 1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hyperlink r:id="rId14" w:history="1">
              <w:r w:rsidRPr="00237AE3">
                <w:rPr>
                  <w:rFonts w:ascii="Times New Roman" w:hAnsi="Times New Roman"/>
                  <w:color w:val="000000"/>
                  <w:sz w:val="20"/>
                  <w:szCs w:val="20"/>
                </w:rPr>
                <w:t>NM_007482.3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Arg1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CAGAAGAATGGAAGAGTCA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Arg1 R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hAnsi="Times New Roman"/>
                <w:color w:val="000000"/>
                <w:sz w:val="20"/>
                <w:szCs w:val="20"/>
              </w:rPr>
              <w:t>CAGATAGCAGGGAGTCACC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NFα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umor necrosis   factor-alpha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5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83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NFA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TCTATGGCCCAGACCCTCACA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36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NFA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CCAGGGTTTGAGCTCAG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PDH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Glyceraldehyde 3-phosphate 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6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00067.6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PDH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GCAAAGTGGAGATTGTTG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02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98"/>
        </w:trPr>
        <w:tc>
          <w:tcPr>
            <w:tcW w:w="994" w:type="dxa"/>
            <w:tcBorders>
              <w:top w:val="nil"/>
              <w:left w:val="nil"/>
              <w:bottom w:val="dotted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dotted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dotted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APDH R</w:t>
            </w:r>
          </w:p>
        </w:tc>
        <w:tc>
          <w:tcPr>
            <w:tcW w:w="3420" w:type="dxa"/>
            <w:tcBorders>
              <w:top w:val="nil"/>
              <w:left w:val="nil"/>
              <w:bottom w:val="dotted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TCAGCTCTGGGATGACCTT</w:t>
            </w:r>
          </w:p>
        </w:tc>
        <w:tc>
          <w:tcPr>
            <w:tcW w:w="1066" w:type="dxa"/>
            <w:tcBorders>
              <w:top w:val="nil"/>
              <w:left w:val="nil"/>
              <w:bottom w:val="dotted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66028" w:rsidRPr="00237AE3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dotted" w:sz="4" w:space="0" w:color="F2F2F2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L1β</w:t>
            </w:r>
          </w:p>
        </w:tc>
        <w:tc>
          <w:tcPr>
            <w:tcW w:w="2156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37A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Interleukin 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 beta</w:t>
            </w:r>
          </w:p>
        </w:tc>
        <w:tc>
          <w:tcPr>
            <w:tcW w:w="1440" w:type="dxa"/>
            <w:gridSpan w:val="2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7" w:tgtFrame="new_entrez" w:history="1">
              <w:r w:rsidRPr="00066028">
                <w:rPr>
                  <w:rFonts w:ascii="Times New Roman" w:hAnsi="Times New Roman"/>
                  <w:color w:val="000000"/>
                  <w:sz w:val="20"/>
                  <w:szCs w:val="20"/>
                  <w:shd w:val="clear" w:color="auto" w:fill="FFFFFF"/>
                </w:rPr>
                <w:t>XM_017003988.1</w:t>
              </w:r>
            </w:hyperlink>
          </w:p>
        </w:tc>
        <w:tc>
          <w:tcPr>
            <w:tcW w:w="1260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tbl>
            <w:tblPr>
              <w:tblW w:w="10614" w:type="dxa"/>
              <w:tblInd w:w="108" w:type="dxa"/>
              <w:tblLayout w:type="fixed"/>
              <w:tblLook w:val="04A0" w:firstRow="1" w:lastRow="0" w:firstColumn="1" w:lastColumn="0" w:noHBand="0" w:noVBand="1"/>
            </w:tblPr>
            <w:tblGrid>
              <w:gridCol w:w="10614"/>
            </w:tblGrid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single" w:sz="4" w:space="0" w:color="F2F2F2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hIL1B F</w:t>
                  </w:r>
                </w:p>
              </w:tc>
            </w:tr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F2F2F2"/>
                    <w:right w:val="nil"/>
                  </w:tcBorders>
                  <w:shd w:val="clear" w:color="auto" w:fill="auto"/>
                  <w:noWrap/>
                  <w:hideMark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IL1B R</w:t>
                  </w:r>
                </w:p>
              </w:tc>
            </w:tr>
          </w:tbl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AGATGAAGTGCTCCTTCCA</w:t>
            </w:r>
          </w:p>
        </w:tc>
        <w:tc>
          <w:tcPr>
            <w:tcW w:w="1066" w:type="dxa"/>
            <w:tcBorders>
              <w:top w:val="dotted" w:sz="4" w:space="0" w:color="F2F2F2"/>
              <w:lef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left w:val="nil"/>
              <w:bottom w:val="dotted" w:sz="4" w:space="0" w:color="F2F2F2"/>
              <w:right w:val="nil"/>
            </w:tcBorders>
            <w:shd w:val="clear" w:color="auto" w:fill="auto"/>
            <w:vAlign w:val="center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tcBorders>
              <w:left w:val="nil"/>
              <w:bottom w:val="dotted" w:sz="4" w:space="0" w:color="F2F2F2"/>
              <w:right w:val="nil"/>
            </w:tcBorders>
            <w:vAlign w:val="center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dotted" w:sz="4" w:space="0" w:color="F2F2F2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left w:val="nil"/>
              <w:bottom w:val="dotted" w:sz="4" w:space="0" w:color="F2F2F2"/>
              <w:right w:val="nil"/>
            </w:tcBorders>
            <w:shd w:val="clear" w:color="auto" w:fill="auto"/>
          </w:tcPr>
          <w:tbl>
            <w:tblPr>
              <w:tblW w:w="10614" w:type="dxa"/>
              <w:tblInd w:w="108" w:type="dxa"/>
              <w:tblLayout w:type="fixed"/>
              <w:tblLook w:val="04A0" w:firstRow="1" w:lastRow="0" w:firstColumn="1" w:lastColumn="0" w:noHBand="0" w:noVBand="1"/>
            </w:tblPr>
            <w:tblGrid>
              <w:gridCol w:w="10614"/>
            </w:tblGrid>
            <w:tr w:rsidR="00066028" w:rsidRPr="00066028" w:rsidTr="00BF67EF">
              <w:trPr>
                <w:trHeight w:hRule="exact" w:val="274"/>
              </w:trPr>
              <w:tc>
                <w:tcPr>
                  <w:tcW w:w="12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hIL1B F</w:t>
                  </w:r>
                </w:p>
              </w:tc>
            </w:tr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F2F2F2"/>
                    <w:right w:val="nil"/>
                  </w:tcBorders>
                  <w:shd w:val="clear" w:color="auto" w:fill="auto"/>
                  <w:noWrap/>
                  <w:hideMark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IL1B R</w:t>
                  </w:r>
                </w:p>
              </w:tc>
            </w:tr>
          </w:tbl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left w:val="nil"/>
              <w:bottom w:val="dotted" w:sz="4" w:space="0" w:color="F2F2F2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CGGAGATTCGTAGCTGGAT</w:t>
            </w:r>
          </w:p>
        </w:tc>
        <w:tc>
          <w:tcPr>
            <w:tcW w:w="1066" w:type="dxa"/>
            <w:tcBorders>
              <w:left w:val="nil"/>
              <w:bottom w:val="dotted" w:sz="4" w:space="0" w:color="F2F2F2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37A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IL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56" w:type="dxa"/>
            <w:tcBorders>
              <w:top w:val="dotted" w:sz="4" w:space="0" w:color="F2F2F2"/>
              <w:left w:val="nil"/>
              <w:right w:val="nil"/>
            </w:tcBorders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37AE3">
              <w:rPr>
                <w:rFonts w:ascii="Times New Roman" w:hAnsi="Times New Roman"/>
                <w:color w:val="000000"/>
                <w:sz w:val="20"/>
                <w:szCs w:val="20"/>
              </w:rPr>
              <w:t>Interleukin 6</w:t>
            </w:r>
          </w:p>
        </w:tc>
        <w:tc>
          <w:tcPr>
            <w:tcW w:w="1440" w:type="dxa"/>
            <w:gridSpan w:val="2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8" w:tgtFrame="new_entrez" w:history="1">
              <w:r w:rsidRPr="00066028">
                <w:rPr>
                  <w:rFonts w:ascii="Times New Roman" w:hAnsi="Times New Roman"/>
                  <w:color w:val="000000"/>
                  <w:sz w:val="20"/>
                  <w:szCs w:val="20"/>
                  <w:shd w:val="clear" w:color="auto" w:fill="FFFFFF"/>
                </w:rPr>
                <w:t>XM_011515390.2</w:t>
              </w:r>
            </w:hyperlink>
          </w:p>
        </w:tc>
        <w:tc>
          <w:tcPr>
            <w:tcW w:w="1260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tbl>
            <w:tblPr>
              <w:tblW w:w="10614" w:type="dxa"/>
              <w:tblInd w:w="108" w:type="dxa"/>
              <w:tblLayout w:type="fixed"/>
              <w:tblLook w:val="04A0" w:firstRow="1" w:lastRow="0" w:firstColumn="1" w:lastColumn="0" w:noHBand="0" w:noVBand="1"/>
            </w:tblPr>
            <w:tblGrid>
              <w:gridCol w:w="10614"/>
            </w:tblGrid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single" w:sz="4" w:space="0" w:color="F2F2F2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hIL6 F</w:t>
                  </w:r>
                </w:p>
              </w:tc>
            </w:tr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single" w:sz="4" w:space="0" w:color="F2F2F2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IL10R</w:t>
                  </w:r>
                </w:p>
              </w:tc>
            </w:tr>
          </w:tbl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TAGCCGCCCCACACAGA</w:t>
            </w:r>
          </w:p>
        </w:tc>
        <w:tc>
          <w:tcPr>
            <w:tcW w:w="1066" w:type="dxa"/>
            <w:tcBorders>
              <w:top w:val="dotted" w:sz="4" w:space="0" w:color="F2F2F2"/>
              <w:left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1</w:t>
            </w:r>
          </w:p>
        </w:tc>
      </w:tr>
      <w:tr w:rsidR="00066028" w:rsidRPr="00066028" w:rsidTr="00BF67EF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10614" w:type="dxa"/>
              <w:tblInd w:w="108" w:type="dxa"/>
              <w:tblLayout w:type="fixed"/>
              <w:tblLook w:val="04A0" w:firstRow="1" w:lastRow="0" w:firstColumn="1" w:lastColumn="0" w:noHBand="0" w:noVBand="1"/>
            </w:tblPr>
            <w:tblGrid>
              <w:gridCol w:w="10614"/>
            </w:tblGrid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left w:val="nil"/>
                    <w:bottom w:val="single" w:sz="4" w:space="0" w:color="F2F2F2"/>
                    <w:right w:val="nil"/>
                  </w:tcBorders>
                  <w:shd w:val="clear" w:color="auto" w:fill="auto"/>
                  <w:noWrap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hIL6 F</w:t>
                  </w:r>
                </w:p>
              </w:tc>
            </w:tr>
            <w:tr w:rsidR="00066028" w:rsidRPr="00066028" w:rsidTr="00066028">
              <w:trPr>
                <w:trHeight w:hRule="exact" w:val="274"/>
              </w:trPr>
              <w:tc>
                <w:tcPr>
                  <w:tcW w:w="1260" w:type="dxa"/>
                  <w:tcBorders>
                    <w:top w:val="single" w:sz="4" w:space="0" w:color="F2F2F2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066028" w:rsidRPr="00066028" w:rsidRDefault="00066028" w:rsidP="00066028">
                  <w:pPr>
                    <w:spacing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</w:pPr>
                  <w:r w:rsidRPr="00066028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IL10R</w:t>
                  </w:r>
                </w:p>
              </w:tc>
            </w:tr>
          </w:tbl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ATGTCTCCTTTCTCAGGGCTG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415"/>
        </w:trPr>
        <w:tc>
          <w:tcPr>
            <w:tcW w:w="5850" w:type="dxa"/>
            <w:gridSpan w:val="5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before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DNA amplificatio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OII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DNA</w:t>
            </w:r>
            <w:proofErr w:type="spellEnd"/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tochrome oxidase complex subunit II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C_012387</w:t>
            </w: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II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TTGCCCTCCCCTCTCTACGCA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02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II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GTAGCTTCAGTATCATTGGTGCC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TB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DNA</w:t>
            </w:r>
            <w:proofErr w:type="spellEnd"/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Cytochrome b,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19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10339.1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TB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CAACCTTGACCCGATTCTTCGC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TB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GAACGATTGCTAGGGCCGC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β-Globin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DNA</w:t>
            </w:r>
            <w:proofErr w:type="spellEnd"/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eta globin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C_000073.6</w:t>
            </w:r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β-Glob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GCCACAGATCCTATTGCCATGC 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9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F2F2F2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β-Glob 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GTTGCTTGGTAAACACAGA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237AE3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 w:val="restart"/>
            <w:tcBorders>
              <w:top w:val="single" w:sz="4" w:space="0" w:color="F2F2F2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c18S rDNA </w:t>
            </w:r>
          </w:p>
        </w:tc>
        <w:tc>
          <w:tcPr>
            <w:tcW w:w="2156" w:type="dxa"/>
            <w:vMerge w:val="restart"/>
            <w:tcBorders>
              <w:top w:val="single" w:sz="4" w:space="0" w:color="F2F2F2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T. cruzi 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S    ribosomal DNA</w:t>
            </w:r>
          </w:p>
        </w:tc>
        <w:tc>
          <w:tcPr>
            <w:tcW w:w="144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hyperlink r:id="rId20" w:history="1">
              <w:r w:rsidRPr="00066028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US"/>
                </w:rPr>
                <w:t>NC_018331.1</w:t>
              </w:r>
            </w:hyperlink>
          </w:p>
        </w:tc>
        <w:tc>
          <w:tcPr>
            <w:tcW w:w="126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Tc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S F</w:t>
            </w:r>
          </w:p>
        </w:tc>
        <w:tc>
          <w:tcPr>
            <w:tcW w:w="3420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TTT GGGC AACA GCAG GTCT</w:t>
            </w:r>
          </w:p>
        </w:tc>
        <w:tc>
          <w:tcPr>
            <w:tcW w:w="1066" w:type="dxa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u w:color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   Tc</w:t>
            </w: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18S R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TGC GCCT ACGA GACA TTC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066028" w:rsidRPr="00066028" w:rsidTr="00066028">
        <w:trPr>
          <w:gridAfter w:val="1"/>
          <w:wAfter w:w="259" w:type="dxa"/>
          <w:trHeight w:hRule="exact" w:val="274"/>
        </w:trPr>
        <w:tc>
          <w:tcPr>
            <w:tcW w:w="1033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66028" w:rsidRPr="00066028" w:rsidRDefault="00066028" w:rsidP="00066028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Unless specified, all oligonucleotides are based on mouse cDNA sequence. Human </w:t>
            </w:r>
            <w:proofErr w:type="spellStart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DNAs</w:t>
            </w:r>
            <w:proofErr w:type="spellEnd"/>
            <w:r w:rsidRPr="0006602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are presented as hIL1β and hIL6. were  </w:t>
            </w:r>
          </w:p>
        </w:tc>
      </w:tr>
    </w:tbl>
    <w:p w:rsidR="006425BC" w:rsidRPr="00237AE3" w:rsidRDefault="006425BC">
      <w:pPr>
        <w:rPr>
          <w:rFonts w:ascii="Times New Roman" w:hAnsi="Times New Roman"/>
        </w:rPr>
      </w:pPr>
    </w:p>
    <w:sectPr w:rsidR="006425BC" w:rsidRPr="00237AE3" w:rsidSect="00066028">
      <w:pgSz w:w="12240" w:h="15840"/>
      <w:pgMar w:top="1008" w:right="1152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28"/>
    <w:rsid w:val="0005665E"/>
    <w:rsid w:val="000574A2"/>
    <w:rsid w:val="0006519B"/>
    <w:rsid w:val="00066028"/>
    <w:rsid w:val="001D5180"/>
    <w:rsid w:val="00237AE3"/>
    <w:rsid w:val="006425BC"/>
    <w:rsid w:val="00677778"/>
    <w:rsid w:val="00A34E77"/>
    <w:rsid w:val="00AF1F1D"/>
    <w:rsid w:val="00B875C8"/>
    <w:rsid w:val="00C426D8"/>
    <w:rsid w:val="00D9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2E374-BC8C-4346-B9A3-96B991DF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C8"/>
    <w:rPr>
      <w:rFonts w:ascii="Arial" w:eastAsia="SimSun" w:hAnsi="Arial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72099099?from=94950704&amp;to=94950861&amp;report=gbwithparts" TargetMode="External"/><Relationship Id="rId13" Type="http://schemas.openxmlformats.org/officeDocument/2006/relationships/hyperlink" Target="http://www.ncbi.nlm.nih.gov/entrez/viewer.fcgi?db=nucleotide&amp;id=291575143" TargetMode="External"/><Relationship Id="rId18" Type="http://schemas.openxmlformats.org/officeDocument/2006/relationships/hyperlink" Target="http://www.ncbi.nlm.nih.gov/entrez/viewer.fcgi?db=nucleotide&amp;id=1034655490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nucleotide/372099103?from=79461877&amp;to=79464825&amp;report=gbwithparts" TargetMode="External"/><Relationship Id="rId12" Type="http://schemas.openxmlformats.org/officeDocument/2006/relationships/hyperlink" Target="http://www.ncbi.nlm.nih.gov/nucleotide/372099108?from=129367326&amp;to=129367400&amp;report=gbwithparts" TargetMode="External"/><Relationship Id="rId17" Type="http://schemas.openxmlformats.org/officeDocument/2006/relationships/hyperlink" Target="http://www.ncbi.nlm.nih.gov/entrez/viewer.fcgi?db=nucleotide&amp;id=103461365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leotide/372099109?from=12565651&amp;to=186961180&amp;report=gbwithparts" TargetMode="External"/><Relationship Id="rId20" Type="http://schemas.openxmlformats.org/officeDocument/2006/relationships/hyperlink" Target="http://www.ncbi.nlm.nih.gov/nucleotide/401424696?from=982402&amp;to=991477&amp;report=gbwithpart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72099109?from=24614164&amp;to=24614282&amp;report=gbwithparts" TargetMode="External"/><Relationship Id="rId11" Type="http://schemas.openxmlformats.org/officeDocument/2006/relationships/hyperlink" Target="http://www.ncbi.nlm.nih.gov/nucleotide/372099100?from=118441232&amp;to=118442779&amp;report=gbwithparts" TargetMode="External"/><Relationship Id="rId5" Type="http://schemas.openxmlformats.org/officeDocument/2006/relationships/hyperlink" Target="http://www.ncbi.nlm.nih.gov/entrez/viewer.fcgi?db=nucleotide&amp;id=34538597" TargetMode="External"/><Relationship Id="rId15" Type="http://schemas.openxmlformats.org/officeDocument/2006/relationships/hyperlink" Target="http://www.ncbi.nlm.nih.gov/nucleotide/372099093?from=35200275&amp;to=35201110&amp;report=gbwithparts" TargetMode="External"/><Relationship Id="rId10" Type="http://schemas.openxmlformats.org/officeDocument/2006/relationships/hyperlink" Target="http://www.ncbi.nlm.nih.gov/nucleotide/372099096?from=54957801&amp;to=54958669&amp;report=gbwithparts" TargetMode="External"/><Relationship Id="rId19" Type="http://schemas.openxmlformats.org/officeDocument/2006/relationships/hyperlink" Target="http://www.ncbi.nlm.nih.gov/entrez/viewer.fcgi?db=nucleotide&amp;id=167716836" TargetMode="External"/><Relationship Id="rId4" Type="http://schemas.openxmlformats.org/officeDocument/2006/relationships/hyperlink" Target="http://www.ncbi.nlm.nih.gov/entrez/query.fcgi?cmd=Search&amp;db=Nucleotide&amp;term=NC_001569" TargetMode="External"/><Relationship Id="rId9" Type="http://schemas.openxmlformats.org/officeDocument/2006/relationships/hyperlink" Target="http://www.ncbi.nlm.nih.gov/nucleotide/372099109?from=45344469&amp;to=45345003&amp;report=gbwithparts" TargetMode="External"/><Relationship Id="rId14" Type="http://schemas.openxmlformats.org/officeDocument/2006/relationships/hyperlink" Target="http://www.ncbi.nlm.nih.gov/entrez/viewer.fcgi?db=nucleotide&amp;id=15896668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4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3</cp:revision>
  <dcterms:created xsi:type="dcterms:W3CDTF">2016-10-03T14:42:00Z</dcterms:created>
  <dcterms:modified xsi:type="dcterms:W3CDTF">2016-10-03T15:03:00Z</dcterms:modified>
</cp:coreProperties>
</file>